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252B4A5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Table 1</w:t>
      </w:r>
    </w:p>
    <w:p w14:paraId="00000002" w14:textId="5D2D298F" w:rsidR="000C5E6C" w:rsidRP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>Summary of the details of the antibodies used for immunofluorescence and immunohistochemistry.</w:t>
      </w:r>
      <w:r w:rsidR="00C11870" w:rsidRPr="009D6163">
        <w:rPr>
          <w:rFonts w:eastAsia="Calibri"/>
        </w:rPr>
        <w:t xml:space="preserve"> Human protein atlas is represented as HPA.</w:t>
      </w:r>
    </w:p>
    <w:p w14:paraId="00000003" w14:textId="77777777" w:rsidR="000C5E6C" w:rsidRPr="009D6163" w:rsidRDefault="000C5E6C" w:rsidP="0020094B">
      <w:pPr>
        <w:spacing w:after="120" w:line="360" w:lineRule="auto"/>
        <w:rPr>
          <w:rFonts w:eastAsia="Calibri"/>
        </w:rPr>
      </w:pPr>
    </w:p>
    <w:p w14:paraId="00000004" w14:textId="77777777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Table 2</w:t>
      </w:r>
    </w:p>
    <w:p w14:paraId="00000005" w14:textId="35B0B610" w:rsidR="000C5E6C" w:rsidRP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>Clinical Data of Cohort including age at diagnosis, disease stage at diagnosis, and survival.</w:t>
      </w:r>
    </w:p>
    <w:p w14:paraId="57456418" w14:textId="77777777" w:rsidR="00F1549F" w:rsidRPr="009D6163" w:rsidRDefault="00F1549F" w:rsidP="0020094B">
      <w:pPr>
        <w:spacing w:after="120" w:line="360" w:lineRule="auto"/>
        <w:rPr>
          <w:rFonts w:eastAsia="Calibri"/>
        </w:rPr>
      </w:pPr>
    </w:p>
    <w:p w14:paraId="2D08833A" w14:textId="77777777" w:rsidR="00F1549F" w:rsidRPr="009D6163" w:rsidRDefault="00F1549F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Table 3</w:t>
      </w:r>
    </w:p>
    <w:p w14:paraId="3A9F05BD" w14:textId="154EE9AC" w:rsidR="00F1549F" w:rsidRPr="009D6163" w:rsidRDefault="00815EA0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>Summary of</w:t>
      </w:r>
      <w:r w:rsidR="00F1549F" w:rsidRPr="009D6163">
        <w:rPr>
          <w:rFonts w:eastAsia="Calibri"/>
        </w:rPr>
        <w:t xml:space="preserve"> median survival and P value</w:t>
      </w:r>
      <w:r w:rsidRPr="009D6163">
        <w:rPr>
          <w:rFonts w:eastAsia="Calibri"/>
        </w:rPr>
        <w:t>s</w:t>
      </w:r>
      <w:r w:rsidR="00F1549F" w:rsidRPr="009D6163">
        <w:rPr>
          <w:rFonts w:eastAsia="Calibri"/>
        </w:rPr>
        <w:t xml:space="preserve"> </w:t>
      </w:r>
      <w:r w:rsidRPr="009D6163">
        <w:rPr>
          <w:rFonts w:eastAsia="Calibri"/>
        </w:rPr>
        <w:t>for</w:t>
      </w:r>
      <w:r w:rsidR="00F1549F" w:rsidRPr="009D6163">
        <w:rPr>
          <w:rFonts w:eastAsia="Calibri"/>
        </w:rPr>
        <w:t xml:space="preserve"> patient</w:t>
      </w:r>
      <w:r w:rsidRPr="009D6163">
        <w:rPr>
          <w:rFonts w:eastAsia="Calibri"/>
        </w:rPr>
        <w:t>s</w:t>
      </w:r>
      <w:r w:rsidR="00F1549F" w:rsidRPr="009D6163">
        <w:rPr>
          <w:rFonts w:eastAsia="Calibri"/>
        </w:rPr>
        <w:t xml:space="preserve"> group</w:t>
      </w:r>
      <w:r w:rsidRPr="009D6163">
        <w:rPr>
          <w:rFonts w:eastAsia="Calibri"/>
        </w:rPr>
        <w:t>ed</w:t>
      </w:r>
      <w:r w:rsidR="00F1549F" w:rsidRPr="009D6163">
        <w:rPr>
          <w:rFonts w:eastAsia="Calibri"/>
        </w:rPr>
        <w:t xml:space="preserve"> according to their M1-like or M2-like macrophage infiltration in ESS, UUS, and LMS tumors.</w:t>
      </w:r>
    </w:p>
    <w:p w14:paraId="3FAFF298" w14:textId="77777777" w:rsidR="00F1549F" w:rsidRPr="009D6163" w:rsidRDefault="00F1549F" w:rsidP="0020094B">
      <w:pPr>
        <w:spacing w:after="120" w:line="360" w:lineRule="auto"/>
        <w:rPr>
          <w:rFonts w:eastAsia="Calibri"/>
        </w:rPr>
      </w:pPr>
    </w:p>
    <w:p w14:paraId="7D353235" w14:textId="77777777" w:rsidR="00F1549F" w:rsidRPr="009D6163" w:rsidRDefault="00F1549F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Table 4</w:t>
      </w:r>
    </w:p>
    <w:p w14:paraId="7CD41F33" w14:textId="55E36C15" w:rsidR="00F1549F" w:rsidRPr="009D6163" w:rsidRDefault="00815EA0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>Summary of</w:t>
      </w:r>
      <w:r w:rsidR="00F1549F" w:rsidRPr="009D6163">
        <w:rPr>
          <w:rFonts w:eastAsia="Calibri"/>
        </w:rPr>
        <w:t xml:space="preserve"> median survival and P value</w:t>
      </w:r>
      <w:r w:rsidRPr="009D6163">
        <w:rPr>
          <w:rFonts w:eastAsia="Calibri"/>
        </w:rPr>
        <w:t>s</w:t>
      </w:r>
      <w:r w:rsidR="00F1549F" w:rsidRPr="009D6163">
        <w:rPr>
          <w:rFonts w:eastAsia="Calibri"/>
        </w:rPr>
        <w:t xml:space="preserve"> </w:t>
      </w:r>
      <w:r w:rsidRPr="009D6163">
        <w:rPr>
          <w:rFonts w:eastAsia="Calibri"/>
        </w:rPr>
        <w:t>for</w:t>
      </w:r>
      <w:r w:rsidR="00F1549F" w:rsidRPr="009D6163">
        <w:rPr>
          <w:rFonts w:eastAsia="Calibri"/>
        </w:rPr>
        <w:t xml:space="preserve"> patient group</w:t>
      </w:r>
      <w:r w:rsidRPr="009D6163">
        <w:rPr>
          <w:rFonts w:eastAsia="Calibri"/>
        </w:rPr>
        <w:t>ed</w:t>
      </w:r>
      <w:r w:rsidR="00F1549F" w:rsidRPr="009D6163">
        <w:rPr>
          <w:rFonts w:eastAsia="Calibri"/>
        </w:rPr>
        <w:t xml:space="preserve"> according to their immune regulatory protein expression in ESS, UUS, and LMS tumors.</w:t>
      </w:r>
    </w:p>
    <w:p w14:paraId="330C4EC6" w14:textId="77777777" w:rsidR="00F1549F" w:rsidRPr="009D6163" w:rsidRDefault="00F1549F" w:rsidP="0020094B">
      <w:pPr>
        <w:spacing w:after="120" w:line="360" w:lineRule="auto"/>
        <w:rPr>
          <w:rFonts w:eastAsia="Calibri"/>
        </w:rPr>
      </w:pPr>
    </w:p>
    <w:p w14:paraId="399FE3FF" w14:textId="77777777" w:rsidR="00F1549F" w:rsidRPr="009D6163" w:rsidRDefault="00F1549F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Table 5</w:t>
      </w:r>
    </w:p>
    <w:p w14:paraId="45FA7D96" w14:textId="77777777" w:rsidR="00F1549F" w:rsidRPr="009D6163" w:rsidRDefault="00F1549F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>List of differentially expressed genes (&gt; 2-fold) between UUS tumors with high and low infiltration of M1-like macrophages.</w:t>
      </w:r>
    </w:p>
    <w:p w14:paraId="00000006" w14:textId="77777777" w:rsidR="000C5E6C" w:rsidRPr="009D6163" w:rsidRDefault="000C5E6C" w:rsidP="0020094B">
      <w:pPr>
        <w:spacing w:after="120" w:line="360" w:lineRule="auto"/>
        <w:rPr>
          <w:rFonts w:eastAsia="Calibri"/>
          <w:b/>
        </w:rPr>
      </w:pPr>
    </w:p>
    <w:p w14:paraId="00000007" w14:textId="77777777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Figure S1</w:t>
      </w:r>
    </w:p>
    <w:p w14:paraId="00000008" w14:textId="51F6B45B" w:rsidR="000C5E6C" w:rsidRP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 xml:space="preserve">PD-L1 </w:t>
      </w:r>
      <w:r w:rsidR="00116173" w:rsidRPr="009D6163">
        <w:rPr>
          <w:rFonts w:eastAsia="Calibri"/>
        </w:rPr>
        <w:t xml:space="preserve">expression </w:t>
      </w:r>
      <w:r w:rsidR="00BB407A" w:rsidRPr="009D6163">
        <w:rPr>
          <w:rFonts w:eastAsia="Calibri"/>
        </w:rPr>
        <w:t xml:space="preserve">and CD8+PD1+ cells </w:t>
      </w:r>
      <w:r w:rsidR="00116173" w:rsidRPr="009D6163">
        <w:rPr>
          <w:rFonts w:eastAsia="Calibri"/>
        </w:rPr>
        <w:t>w</w:t>
      </w:r>
      <w:r w:rsidR="00BB407A" w:rsidRPr="009D6163">
        <w:rPr>
          <w:rFonts w:eastAsia="Calibri"/>
        </w:rPr>
        <w:t>ere</w:t>
      </w:r>
      <w:r w:rsidR="00116173" w:rsidRPr="009D6163">
        <w:rPr>
          <w:rFonts w:eastAsia="Calibri"/>
        </w:rPr>
        <w:t xml:space="preserve"> detected in control endometrial carcinoma tissues but not in </w:t>
      </w:r>
      <w:r w:rsidR="00BB407A" w:rsidRPr="009D6163">
        <w:rPr>
          <w:rFonts w:eastAsia="Calibri"/>
        </w:rPr>
        <w:t xml:space="preserve">uterine </w:t>
      </w:r>
      <w:r w:rsidR="00116173" w:rsidRPr="009D6163">
        <w:rPr>
          <w:rFonts w:eastAsia="Calibri"/>
        </w:rPr>
        <w:t xml:space="preserve">sarcoma. </w:t>
      </w:r>
      <w:r w:rsidR="00BB407A" w:rsidRPr="009D6163">
        <w:rPr>
          <w:rFonts w:eastAsia="Calibri"/>
          <w:b/>
          <w:bCs/>
        </w:rPr>
        <w:t>A</w:t>
      </w:r>
      <w:r w:rsidR="00BB407A" w:rsidRPr="009D6163">
        <w:rPr>
          <w:rFonts w:eastAsia="Calibri"/>
        </w:rPr>
        <w:t xml:space="preserve">, </w:t>
      </w:r>
      <w:r w:rsidR="00116173" w:rsidRPr="009D6163">
        <w:rPr>
          <w:rFonts w:eastAsia="Calibri"/>
        </w:rPr>
        <w:t>Example images of PD-L1 staining and QuPath-based cell type detection (bottom right)</w:t>
      </w:r>
      <w:r w:rsidR="009510D5" w:rsidRPr="009D6163">
        <w:rPr>
          <w:rFonts w:eastAsia="Calibri"/>
        </w:rPr>
        <w:t xml:space="preserve"> showing PD-L1+ cells in endometrial carcinoma tissue.</w:t>
      </w:r>
      <w:r w:rsidR="00BB407A" w:rsidRPr="009D6163">
        <w:rPr>
          <w:rFonts w:eastAsia="Calibri"/>
        </w:rPr>
        <w:t xml:space="preserve"> </w:t>
      </w:r>
      <w:r w:rsidR="00BB407A" w:rsidRPr="009D6163">
        <w:rPr>
          <w:rFonts w:eastAsia="Calibri"/>
          <w:b/>
          <w:bCs/>
        </w:rPr>
        <w:t>B</w:t>
      </w:r>
      <w:r w:rsidR="00BB407A" w:rsidRPr="009D6163">
        <w:rPr>
          <w:rFonts w:eastAsia="Calibri"/>
        </w:rPr>
        <w:t>, Example images of enometrial carcinoma tissue presenting CD8+PD1+ cells. Arrowhead indicates an example of a CD8+PD1+ cell.</w:t>
      </w:r>
    </w:p>
    <w:p w14:paraId="00000009" w14:textId="77777777" w:rsidR="000C5E6C" w:rsidRPr="009D6163" w:rsidRDefault="000C5E6C" w:rsidP="0020094B">
      <w:pPr>
        <w:spacing w:after="120" w:line="360" w:lineRule="auto"/>
        <w:rPr>
          <w:rFonts w:eastAsia="Calibri"/>
          <w:b/>
        </w:rPr>
      </w:pPr>
    </w:p>
    <w:p w14:paraId="0000000D" w14:textId="67DA1025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Figure S</w:t>
      </w:r>
      <w:r w:rsidR="00E11C2C" w:rsidRPr="009D6163">
        <w:rPr>
          <w:rFonts w:eastAsia="Calibri"/>
          <w:b/>
        </w:rPr>
        <w:t>2</w:t>
      </w:r>
    </w:p>
    <w:p w14:paraId="0000000E" w14:textId="0A9CEDE8" w:rsidR="000C5E6C" w:rsidRP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 xml:space="preserve">Kaplan-Meier curves showing infiltration of </w:t>
      </w:r>
      <w:r w:rsidR="009510D5" w:rsidRPr="009D6163">
        <w:rPr>
          <w:rFonts w:eastAsia="Calibri"/>
        </w:rPr>
        <w:t>CTLs</w:t>
      </w:r>
      <w:r w:rsidRPr="009D6163">
        <w:rPr>
          <w:rFonts w:eastAsia="Calibri"/>
        </w:rPr>
        <w:t xml:space="preserve"> (CD8+FOXP3-) and M2-like macrophages (CD68+CD163-)</w:t>
      </w:r>
      <w:r w:rsidR="009510D5" w:rsidRPr="009D6163">
        <w:rPr>
          <w:rFonts w:eastAsia="Calibri"/>
        </w:rPr>
        <w:t>, which</w:t>
      </w:r>
      <w:r w:rsidRPr="009D6163">
        <w:rPr>
          <w:rFonts w:eastAsia="Calibri"/>
        </w:rPr>
        <w:t xml:space="preserve"> are not prognostic in uterine sarcomas.</w:t>
      </w:r>
    </w:p>
    <w:p w14:paraId="0000000F" w14:textId="285CC832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lastRenderedPageBreak/>
        <w:br/>
        <w:t>Supplementary Fıgure S</w:t>
      </w:r>
      <w:r w:rsidR="00E11C2C" w:rsidRPr="009D6163">
        <w:rPr>
          <w:rFonts w:eastAsia="Calibri"/>
          <w:b/>
        </w:rPr>
        <w:t>3</w:t>
      </w:r>
    </w:p>
    <w:p w14:paraId="7BDA3847" w14:textId="05CF43D4" w:rsid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 xml:space="preserve">Treg cell density is associated with better survival in </w:t>
      </w:r>
      <w:r w:rsidR="009510D5" w:rsidRPr="009D6163">
        <w:rPr>
          <w:rFonts w:eastAsia="Calibri"/>
        </w:rPr>
        <w:t>UUS</w:t>
      </w:r>
      <w:r w:rsidRPr="009D6163">
        <w:rPr>
          <w:rFonts w:eastAsia="Calibri"/>
        </w:rPr>
        <w:t xml:space="preserve"> and </w:t>
      </w:r>
      <w:r w:rsidR="009510D5" w:rsidRPr="009D6163">
        <w:rPr>
          <w:rFonts w:eastAsia="Calibri"/>
        </w:rPr>
        <w:t>ESS</w:t>
      </w:r>
      <w:r w:rsidRPr="009D6163">
        <w:rPr>
          <w:rFonts w:eastAsia="Calibri"/>
        </w:rPr>
        <w:t xml:space="preserve">. </w:t>
      </w:r>
      <w:r w:rsidRPr="009D6163">
        <w:rPr>
          <w:rFonts w:eastAsia="Calibri"/>
          <w:b/>
        </w:rPr>
        <w:t>A-C</w:t>
      </w:r>
      <w:r w:rsidRPr="009D6163">
        <w:rPr>
          <w:rFonts w:eastAsia="Calibri"/>
        </w:rPr>
        <w:t xml:space="preserve">, Kaplan-Meier curves showing overall survival for the indicated Treg cell subgroups in UUS, </w:t>
      </w:r>
      <w:r w:rsidR="009510D5" w:rsidRPr="009D6163">
        <w:rPr>
          <w:rFonts w:eastAsia="Calibri"/>
        </w:rPr>
        <w:t xml:space="preserve">ESS, </w:t>
      </w:r>
      <w:r w:rsidRPr="009D6163">
        <w:rPr>
          <w:rFonts w:eastAsia="Calibri"/>
        </w:rPr>
        <w:t xml:space="preserve">and LMS patients. Median Survival is indicated for each group. </w:t>
      </w:r>
    </w:p>
    <w:p w14:paraId="16F6D3F8" w14:textId="77777777" w:rsidR="009D6163" w:rsidRPr="009D6163" w:rsidRDefault="009D6163" w:rsidP="0020094B">
      <w:pPr>
        <w:spacing w:after="120" w:line="360" w:lineRule="auto"/>
        <w:rPr>
          <w:rFonts w:eastAsia="Calibri"/>
        </w:rPr>
      </w:pPr>
    </w:p>
    <w:p w14:paraId="00000015" w14:textId="5ACC0888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Figure S</w:t>
      </w:r>
      <w:r w:rsidR="00E11C2C" w:rsidRPr="009D6163">
        <w:rPr>
          <w:rFonts w:eastAsia="Calibri"/>
          <w:b/>
        </w:rPr>
        <w:t>4</w:t>
      </w:r>
    </w:p>
    <w:p w14:paraId="0000001A" w14:textId="1AAAE6CB" w:rsidR="000C5E6C" w:rsidRP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>Kaplan-Meier curves of patient groups based on expression of immune regulatory proteins PD-1 (</w:t>
      </w:r>
      <w:r w:rsidRPr="009D6163">
        <w:rPr>
          <w:rFonts w:eastAsia="Calibri"/>
          <w:b/>
          <w:bCs/>
        </w:rPr>
        <w:t>A</w:t>
      </w:r>
      <w:r w:rsidRPr="009D6163">
        <w:rPr>
          <w:rFonts w:eastAsia="Calibri"/>
        </w:rPr>
        <w:t>), IDO1 (</w:t>
      </w:r>
      <w:r w:rsidRPr="009D6163">
        <w:rPr>
          <w:rFonts w:eastAsia="Calibri"/>
          <w:b/>
          <w:bCs/>
        </w:rPr>
        <w:t>B</w:t>
      </w:r>
      <w:r w:rsidRPr="009D6163">
        <w:rPr>
          <w:rFonts w:eastAsia="Calibri"/>
        </w:rPr>
        <w:t>), and B7-H4 (</w:t>
      </w:r>
      <w:r w:rsidRPr="009D6163">
        <w:rPr>
          <w:rFonts w:eastAsia="Calibri"/>
          <w:b/>
          <w:bCs/>
        </w:rPr>
        <w:t>C</w:t>
      </w:r>
      <w:r w:rsidRPr="009D6163">
        <w:rPr>
          <w:rFonts w:eastAsia="Calibri"/>
        </w:rPr>
        <w:t xml:space="preserve">) showing </w:t>
      </w:r>
      <w:r w:rsidR="00815EA0" w:rsidRPr="009D6163">
        <w:rPr>
          <w:rFonts w:eastAsia="Calibri"/>
        </w:rPr>
        <w:t xml:space="preserve">that </w:t>
      </w:r>
      <w:r w:rsidRPr="009D6163">
        <w:rPr>
          <w:rFonts w:eastAsia="Calibri"/>
        </w:rPr>
        <w:t xml:space="preserve">the general expression of these proteins does not have prognostic value in uterine sarcomas. Median Survival is indicated for each group. </w:t>
      </w:r>
    </w:p>
    <w:p w14:paraId="0000001B" w14:textId="77777777" w:rsidR="000C5E6C" w:rsidRPr="009D6163" w:rsidRDefault="000C5E6C" w:rsidP="0020094B">
      <w:pPr>
        <w:spacing w:after="120" w:line="360" w:lineRule="auto"/>
        <w:rPr>
          <w:rFonts w:eastAsia="Calibri"/>
        </w:rPr>
      </w:pPr>
    </w:p>
    <w:p w14:paraId="0000001C" w14:textId="4A948795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r w:rsidRPr="009D6163">
        <w:rPr>
          <w:rFonts w:eastAsia="Calibri"/>
          <w:b/>
        </w:rPr>
        <w:t>Supplementary Figure S</w:t>
      </w:r>
      <w:r w:rsidR="00E11C2C" w:rsidRPr="009D6163">
        <w:rPr>
          <w:rFonts w:eastAsia="Calibri"/>
          <w:b/>
        </w:rPr>
        <w:t>5</w:t>
      </w:r>
    </w:p>
    <w:p w14:paraId="0000001E" w14:textId="58B23AC0" w:rsidR="000C5E6C" w:rsidRP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 xml:space="preserve">High CD8+FOXP3-/FOXP3+ ratio (CFR) is associated with poor survival. Kaplan-Meier curves of ESS (A) and UUS (B) patients grouped based on their CFR. UUS tumours include a low-TIL group defined as tumors with T cell infiltration </w:t>
      </w:r>
      <w:r w:rsidR="009510D5" w:rsidRPr="009D6163">
        <w:rPr>
          <w:rFonts w:eastAsia="Calibri"/>
        </w:rPr>
        <w:t>below</w:t>
      </w:r>
      <w:r w:rsidRPr="009D6163">
        <w:rPr>
          <w:rFonts w:eastAsia="Calibri"/>
        </w:rPr>
        <w:t xml:space="preserve"> the 40th percentile of all tumors analyzed. Median Survival is indicated for each group. </w:t>
      </w:r>
    </w:p>
    <w:p w14:paraId="00000021" w14:textId="77777777" w:rsidR="000C5E6C" w:rsidRPr="009D6163" w:rsidRDefault="000C5E6C" w:rsidP="0020094B">
      <w:pPr>
        <w:spacing w:after="120" w:line="360" w:lineRule="auto"/>
        <w:rPr>
          <w:rFonts w:eastAsia="Calibri"/>
        </w:rPr>
      </w:pPr>
    </w:p>
    <w:p w14:paraId="00000022" w14:textId="1F43B004" w:rsidR="000C5E6C" w:rsidRPr="009D6163" w:rsidRDefault="00685605" w:rsidP="0020094B">
      <w:pPr>
        <w:spacing w:after="120" w:line="360" w:lineRule="auto"/>
        <w:rPr>
          <w:rFonts w:eastAsia="Calibri"/>
          <w:b/>
        </w:rPr>
      </w:pPr>
      <w:bookmarkStart w:id="0" w:name="_qy7dpszc49eb" w:colFirst="0" w:colLast="0"/>
      <w:bookmarkEnd w:id="0"/>
      <w:r w:rsidRPr="009D6163">
        <w:rPr>
          <w:rFonts w:eastAsia="Calibri"/>
          <w:b/>
        </w:rPr>
        <w:t>Supplementary Figure S</w:t>
      </w:r>
      <w:r w:rsidR="00E11C2C" w:rsidRPr="009D6163">
        <w:rPr>
          <w:rFonts w:eastAsia="Calibri"/>
          <w:b/>
        </w:rPr>
        <w:t>6</w:t>
      </w:r>
    </w:p>
    <w:p w14:paraId="00000023" w14:textId="77777777" w:rsidR="000C5E6C" w:rsidRPr="009D6163" w:rsidRDefault="00685605" w:rsidP="0020094B">
      <w:pPr>
        <w:spacing w:after="120" w:line="360" w:lineRule="auto"/>
        <w:rPr>
          <w:rFonts w:eastAsia="Calibri"/>
        </w:rPr>
      </w:pPr>
      <w:r w:rsidRPr="009D6163">
        <w:rPr>
          <w:rFonts w:eastAsia="Calibri"/>
        </w:rPr>
        <w:t xml:space="preserve">Tumors with distinct cytotoxic T cell and regulatory T cell infiltration show differential expression of extracellular matrix-related genes. </w:t>
      </w:r>
      <w:r w:rsidRPr="009D6163">
        <w:rPr>
          <w:rFonts w:eastAsia="Calibri"/>
          <w:b/>
        </w:rPr>
        <w:t>A</w:t>
      </w:r>
      <w:r w:rsidRPr="009D6163">
        <w:rPr>
          <w:rFonts w:eastAsia="Calibri"/>
        </w:rPr>
        <w:t xml:space="preserve">, </w:t>
      </w:r>
      <w:r w:rsidRPr="009D6163">
        <w:rPr>
          <w:rFonts w:eastAsia="Calibri"/>
          <w:b/>
        </w:rPr>
        <w:t>B</w:t>
      </w:r>
      <w:r w:rsidRPr="009D6163">
        <w:rPr>
          <w:rFonts w:eastAsia="Calibri"/>
        </w:rPr>
        <w:t xml:space="preserve"> Metascape pathway analysis reveals the most significantly altered pathways between tumors with high and low cytotoxic T cell infiltration (</w:t>
      </w:r>
      <w:r w:rsidRPr="009D6163">
        <w:rPr>
          <w:rFonts w:eastAsia="Calibri"/>
          <w:b/>
        </w:rPr>
        <w:t>A</w:t>
      </w:r>
      <w:r w:rsidRPr="009D6163">
        <w:rPr>
          <w:rFonts w:eastAsia="Calibri"/>
        </w:rPr>
        <w:t>), and regulatory T cell infiltration (</w:t>
      </w:r>
      <w:r w:rsidRPr="009D6163">
        <w:rPr>
          <w:rFonts w:eastAsia="Calibri"/>
          <w:b/>
        </w:rPr>
        <w:t>B</w:t>
      </w:r>
      <w:r w:rsidRPr="009D6163">
        <w:rPr>
          <w:rFonts w:eastAsia="Calibri"/>
        </w:rPr>
        <w:t>).</w:t>
      </w:r>
    </w:p>
    <w:p w14:paraId="00000024" w14:textId="77777777" w:rsidR="000C5E6C" w:rsidRPr="009D6163" w:rsidRDefault="000C5E6C" w:rsidP="0020094B">
      <w:pPr>
        <w:spacing w:after="120" w:line="360" w:lineRule="auto"/>
      </w:pPr>
    </w:p>
    <w:sectPr w:rsidR="000C5E6C" w:rsidRPr="009D616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E6C"/>
    <w:rsid w:val="000C5E6C"/>
    <w:rsid w:val="00116173"/>
    <w:rsid w:val="0020094B"/>
    <w:rsid w:val="00685605"/>
    <w:rsid w:val="00755779"/>
    <w:rsid w:val="00815EA0"/>
    <w:rsid w:val="009510D5"/>
    <w:rsid w:val="009D6163"/>
    <w:rsid w:val="00A73701"/>
    <w:rsid w:val="00BB407A"/>
    <w:rsid w:val="00C11870"/>
    <w:rsid w:val="00E11C2C"/>
    <w:rsid w:val="00F1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A9800"/>
  <w15:docId w15:val="{42B5FD87-5F7B-4B28-8EA1-AE428823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tr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Gonzalez Molina</dc:creator>
  <cp:lastModifiedBy>Jordi Gonzalez Molina</cp:lastModifiedBy>
  <cp:revision>3</cp:revision>
  <dcterms:created xsi:type="dcterms:W3CDTF">2021-03-26T10:48:00Z</dcterms:created>
  <dcterms:modified xsi:type="dcterms:W3CDTF">2021-03-26T13:53:00Z</dcterms:modified>
</cp:coreProperties>
</file>